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DB6CD" w14:textId="29C31974" w:rsidR="008544C3" w:rsidRDefault="009F2E55" w:rsidP="008544C3">
      <w:pPr>
        <w:spacing w:after="12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MATERIALS</w:t>
      </w:r>
    </w:p>
    <w:p w14:paraId="097177B6" w14:textId="77777777" w:rsidR="008544C3" w:rsidRDefault="008544C3" w:rsidP="008544C3">
      <w:pPr>
        <w:spacing w:after="12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BBA96D3" w14:textId="7B6A5BB9" w:rsidR="0056612E" w:rsidRPr="00A71D49" w:rsidRDefault="0056612E" w:rsidP="008544C3">
      <w:pPr>
        <w:spacing w:after="12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A71D49">
        <w:rPr>
          <w:rFonts w:ascii="Arial" w:hAnsi="Arial" w:cs="Arial"/>
          <w:b/>
          <w:bCs/>
          <w:sz w:val="20"/>
          <w:szCs w:val="20"/>
          <w:lang w:val="en-GB"/>
        </w:rPr>
        <w:t>Effects of night-to-night variations in objectively measured sleep on blood glucose in healthy university students</w:t>
      </w:r>
    </w:p>
    <w:p w14:paraId="2038FAFD" w14:textId="77777777" w:rsidR="0056612E" w:rsidRPr="00A71D49" w:rsidRDefault="0056612E" w:rsidP="008544C3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p w14:paraId="450189B0" w14:textId="77777777" w:rsidR="0056612E" w:rsidRPr="00A71D49" w:rsidRDefault="0056612E" w:rsidP="008544C3">
      <w:pPr>
        <w:spacing w:after="120" w:line="24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A71D49">
        <w:rPr>
          <w:rFonts w:ascii="Arial" w:hAnsi="Arial" w:cs="Arial"/>
          <w:sz w:val="20"/>
          <w:szCs w:val="20"/>
          <w:lang w:val="en-GB"/>
        </w:rPr>
        <w:t>Alyssa S. C. Ng</w:t>
      </w:r>
      <w:r w:rsidRPr="00A71D49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A71D49">
        <w:rPr>
          <w:rFonts w:ascii="Arial" w:hAnsi="Arial" w:cs="Arial"/>
          <w:sz w:val="20"/>
          <w:szCs w:val="20"/>
          <w:lang w:val="en-GB"/>
        </w:rPr>
        <w:t xml:space="preserve">, E </w:t>
      </w:r>
      <w:proofErr w:type="spellStart"/>
      <w:r w:rsidRPr="00A71D49">
        <w:rPr>
          <w:rFonts w:ascii="Arial" w:hAnsi="Arial" w:cs="Arial"/>
          <w:sz w:val="20"/>
          <w:szCs w:val="20"/>
          <w:lang w:val="en-GB"/>
        </w:rPr>
        <w:t>Shyong</w:t>
      </w:r>
      <w:proofErr w:type="spellEnd"/>
      <w:r w:rsidRPr="00A71D49">
        <w:rPr>
          <w:rFonts w:ascii="Arial" w:hAnsi="Arial" w:cs="Arial"/>
          <w:sz w:val="20"/>
          <w:szCs w:val="20"/>
          <w:lang w:val="en-GB"/>
        </w:rPr>
        <w:t xml:space="preserve"> Tai</w:t>
      </w:r>
      <w:r w:rsidRPr="00A71D49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A71D49">
        <w:rPr>
          <w:rFonts w:ascii="Arial" w:hAnsi="Arial" w:cs="Arial"/>
          <w:sz w:val="20"/>
          <w:szCs w:val="20"/>
          <w:lang w:val="en-GB"/>
        </w:rPr>
        <w:t>, Michael W. L. Chee</w:t>
      </w:r>
      <w:r w:rsidRPr="00A71D49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</w:p>
    <w:p w14:paraId="180C9F2E" w14:textId="77777777" w:rsidR="008544C3" w:rsidRPr="008544C3" w:rsidRDefault="008544C3" w:rsidP="008544C3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p w14:paraId="670BED3E" w14:textId="48C3BBE8" w:rsidR="0056612E" w:rsidRPr="00A71D49" w:rsidRDefault="0056612E" w:rsidP="008544C3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  <w:r w:rsidRPr="00A71D49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A71D49">
        <w:rPr>
          <w:rFonts w:ascii="Arial" w:hAnsi="Arial" w:cs="Arial"/>
          <w:sz w:val="20"/>
          <w:szCs w:val="20"/>
          <w:lang w:val="en-GB"/>
        </w:rPr>
        <w:t>Sleep and Cognition Laboratory, Centre for Sleep and Cognition, Yong Loo Lin School of Medicine, National University of Singapore, Singapore</w:t>
      </w:r>
    </w:p>
    <w:p w14:paraId="4F99483A" w14:textId="77777777" w:rsidR="0056612E" w:rsidRPr="00A71D49" w:rsidRDefault="0056612E" w:rsidP="008544C3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  <w:r w:rsidRPr="00A71D49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A71D49">
        <w:rPr>
          <w:lang w:val="en-GB"/>
        </w:rPr>
        <w:t xml:space="preserve"> </w:t>
      </w:r>
      <w:r w:rsidRPr="00A71D49">
        <w:rPr>
          <w:rFonts w:ascii="Arial" w:hAnsi="Arial" w:cs="Arial"/>
          <w:sz w:val="20"/>
          <w:szCs w:val="20"/>
          <w:lang w:val="en-GB"/>
        </w:rPr>
        <w:t>Department of Medicine, Yong Loo Lin School of Medicine, National University of Singapore, Singapore</w:t>
      </w:r>
    </w:p>
    <w:p w14:paraId="4674B7B4" w14:textId="77777777" w:rsidR="0056612E" w:rsidRPr="00A71D49" w:rsidRDefault="0056612E" w:rsidP="008544C3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p w14:paraId="06B85E0B" w14:textId="77777777" w:rsidR="0056612E" w:rsidRPr="00A71D49" w:rsidRDefault="0056612E" w:rsidP="008544C3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  <w:r w:rsidRPr="00A71D49">
        <w:rPr>
          <w:rFonts w:ascii="Arial" w:hAnsi="Arial" w:cs="Arial"/>
          <w:b/>
          <w:bCs/>
          <w:sz w:val="20"/>
          <w:szCs w:val="20"/>
          <w:lang w:val="en-GB"/>
        </w:rPr>
        <w:t xml:space="preserve">Corresponding Author Information </w:t>
      </w:r>
    </w:p>
    <w:p w14:paraId="69FC83D1" w14:textId="77777777" w:rsidR="0056612E" w:rsidRPr="00A71D49" w:rsidRDefault="0056612E" w:rsidP="008544C3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  <w:r w:rsidRPr="00A71D49">
        <w:rPr>
          <w:rFonts w:ascii="Arial" w:hAnsi="Arial" w:cs="Arial"/>
          <w:sz w:val="20"/>
          <w:szCs w:val="20"/>
          <w:lang w:val="en-GB"/>
        </w:rPr>
        <w:t>Prof Michael W.L. Chee</w:t>
      </w:r>
      <w:r w:rsidRPr="00A71D49">
        <w:rPr>
          <w:rFonts w:ascii="Arial" w:hAnsi="Arial" w:cs="Arial"/>
          <w:sz w:val="20"/>
          <w:szCs w:val="20"/>
          <w:lang w:val="en-GB"/>
        </w:rPr>
        <w:br/>
        <w:t>Sleep and Cognition Laboratory, Centre for Sleep and Cognition, Yong Loo Lin School of medicine, National University of Singapore</w:t>
      </w:r>
      <w:r w:rsidRPr="00A71D49">
        <w:rPr>
          <w:rFonts w:ascii="Arial" w:hAnsi="Arial" w:cs="Arial"/>
          <w:sz w:val="20"/>
          <w:szCs w:val="20"/>
          <w:lang w:val="en-GB"/>
        </w:rPr>
        <w:br/>
        <w:t>Tahir Foundation Building, MD1</w:t>
      </w:r>
      <w:r w:rsidRPr="00A71D49">
        <w:rPr>
          <w:rFonts w:ascii="Arial" w:hAnsi="Arial" w:cs="Arial"/>
          <w:sz w:val="20"/>
          <w:szCs w:val="20"/>
          <w:lang w:val="en-GB"/>
        </w:rPr>
        <w:br/>
        <w:t>12 Science Drive 2, Singapore 117549</w:t>
      </w:r>
      <w:r w:rsidRPr="00A71D49">
        <w:rPr>
          <w:rFonts w:ascii="Arial" w:hAnsi="Arial" w:cs="Arial"/>
          <w:sz w:val="20"/>
          <w:szCs w:val="20"/>
          <w:lang w:val="en-GB"/>
        </w:rPr>
        <w:br/>
        <w:t xml:space="preserve">Email: michael.chee@nus.edu.sg </w:t>
      </w:r>
    </w:p>
    <w:p w14:paraId="6494F5B5" w14:textId="77777777" w:rsidR="0056612E" w:rsidRDefault="0056612E" w:rsidP="003C704B">
      <w:pPr>
        <w:spacing w:after="12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4B0C82D" w14:textId="77777777" w:rsidR="0056612E" w:rsidRDefault="0056612E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1236A790" w14:textId="55C6F2DD" w:rsidR="00195860" w:rsidRPr="00680D76" w:rsidRDefault="00F84D60" w:rsidP="00195860">
      <w:pPr>
        <w:spacing w:after="0" w:line="240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680D76">
        <w:rPr>
          <w:rFonts w:ascii="Arial" w:hAnsi="Arial" w:cs="Arial"/>
          <w:sz w:val="20"/>
          <w:szCs w:val="20"/>
          <w:u w:val="single"/>
          <w:lang w:val="en-US"/>
        </w:rPr>
        <w:lastRenderedPageBreak/>
        <w:t>Compliance to standardized meals</w:t>
      </w:r>
    </w:p>
    <w:p w14:paraId="03DCEC22" w14:textId="77777777" w:rsidR="00195860" w:rsidRDefault="00195860" w:rsidP="001958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A6AD77D" w14:textId="423845DC" w:rsidR="00F84D60" w:rsidRDefault="00F84D60" w:rsidP="001958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eventy-two participants in Study 1 provided photo logs of the standardized breakfasts, lunches and dinners on a total of 1008 days (14 days per person). Of these, </w:t>
      </w:r>
      <w:r w:rsidRPr="000E48C0">
        <w:rPr>
          <w:rFonts w:ascii="Arial" w:hAnsi="Arial" w:cs="Arial"/>
          <w:sz w:val="20"/>
          <w:szCs w:val="20"/>
          <w:lang w:val="en-US"/>
        </w:rPr>
        <w:t>899 breakfasts (89%)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0E48C0">
        <w:rPr>
          <w:rFonts w:ascii="Arial" w:hAnsi="Arial" w:cs="Arial"/>
          <w:sz w:val="20"/>
          <w:szCs w:val="20"/>
          <w:lang w:val="en-US"/>
        </w:rPr>
        <w:t xml:space="preserve">918 (91%) lunches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Pr="000E48C0">
        <w:rPr>
          <w:rFonts w:ascii="Arial" w:hAnsi="Arial" w:cs="Arial"/>
          <w:sz w:val="20"/>
          <w:szCs w:val="20"/>
          <w:lang w:val="en-US"/>
        </w:rPr>
        <w:t xml:space="preserve">906 (90%) dinners </w:t>
      </w:r>
      <w:r>
        <w:rPr>
          <w:rFonts w:ascii="Arial" w:hAnsi="Arial" w:cs="Arial"/>
          <w:sz w:val="20"/>
          <w:szCs w:val="20"/>
          <w:lang w:val="en-US"/>
        </w:rPr>
        <w:t>were determined by research staff to be compliant (following the criteria listed under methods; see Suppl Fig 1 for visual aid)</w:t>
      </w:r>
      <w:r w:rsidRPr="000E48C0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Overall, a total of </w:t>
      </w:r>
      <w:r w:rsidRPr="000E48C0">
        <w:rPr>
          <w:rFonts w:ascii="Arial" w:hAnsi="Arial" w:cs="Arial"/>
          <w:sz w:val="20"/>
          <w:szCs w:val="20"/>
          <w:lang w:val="en-US"/>
        </w:rPr>
        <w:t xml:space="preserve">812 out of 1008 days </w:t>
      </w:r>
      <w:r>
        <w:rPr>
          <w:rFonts w:ascii="Arial" w:hAnsi="Arial" w:cs="Arial"/>
          <w:sz w:val="20"/>
          <w:szCs w:val="20"/>
          <w:lang w:val="en-US"/>
        </w:rPr>
        <w:t>were found to have</w:t>
      </w:r>
      <w:r w:rsidRPr="000E48C0">
        <w:rPr>
          <w:rFonts w:ascii="Arial" w:hAnsi="Arial" w:cs="Arial"/>
          <w:sz w:val="20"/>
          <w:szCs w:val="20"/>
          <w:lang w:val="en-US"/>
        </w:rPr>
        <w:t xml:space="preserve"> no non-compliant meals</w:t>
      </w:r>
      <w:r>
        <w:rPr>
          <w:rFonts w:ascii="Arial" w:hAnsi="Arial" w:cs="Arial"/>
          <w:sz w:val="20"/>
          <w:szCs w:val="20"/>
          <w:lang w:val="en-US"/>
        </w:rPr>
        <w:t xml:space="preserve"> (mean per person = 11.3 days)</w:t>
      </w:r>
      <w:r w:rsidRPr="000E48C0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C89EC3A" w14:textId="77777777" w:rsidR="00195860" w:rsidRDefault="00195860" w:rsidP="001958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FD99473" w14:textId="0425786F" w:rsidR="00F84D60" w:rsidRDefault="00F84D60" w:rsidP="001958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fty-eight participants in Study 2 provided photo logs of a total of 383 standardized breakfasts (mean per person = 6.6). Fifty-nine breakfasts were excluded when calculating the breakfast PPG due</w:t>
      </w:r>
      <w:r w:rsidRPr="00BA5C3B">
        <w:rPr>
          <w:rFonts w:ascii="Arial" w:hAnsi="Arial" w:cs="Arial"/>
          <w:sz w:val="20"/>
          <w:szCs w:val="20"/>
          <w:lang w:val="en-US"/>
        </w:rPr>
        <w:t xml:space="preserve"> or </w:t>
      </w:r>
      <w:r>
        <w:rPr>
          <w:rFonts w:ascii="Arial" w:hAnsi="Arial" w:cs="Arial"/>
          <w:sz w:val="20"/>
          <w:szCs w:val="20"/>
          <w:lang w:val="en-US"/>
        </w:rPr>
        <w:t>consumption of</w:t>
      </w:r>
      <w:r w:rsidRPr="00BA5C3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dditional </w:t>
      </w:r>
      <w:r w:rsidRPr="00BA5C3B">
        <w:rPr>
          <w:rFonts w:ascii="Arial" w:hAnsi="Arial" w:cs="Arial"/>
          <w:sz w:val="20"/>
          <w:szCs w:val="20"/>
          <w:lang w:val="en-US"/>
        </w:rPr>
        <w:t xml:space="preserve">food, drink or caffeine </w:t>
      </w:r>
      <w:r>
        <w:rPr>
          <w:rFonts w:ascii="Arial" w:hAnsi="Arial" w:cs="Arial"/>
          <w:sz w:val="20"/>
          <w:szCs w:val="20"/>
          <w:lang w:val="en-US"/>
        </w:rPr>
        <w:t xml:space="preserve">within </w:t>
      </w:r>
      <w:r w:rsidRPr="00BA5C3B">
        <w:rPr>
          <w:rFonts w:ascii="Arial" w:hAnsi="Arial" w:cs="Arial"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A5C3B">
        <w:rPr>
          <w:rFonts w:ascii="Arial" w:hAnsi="Arial" w:cs="Arial"/>
          <w:sz w:val="20"/>
          <w:szCs w:val="20"/>
          <w:lang w:val="en-US"/>
        </w:rPr>
        <w:t xml:space="preserve">hours </w:t>
      </w:r>
      <w:r>
        <w:rPr>
          <w:rFonts w:ascii="Arial" w:hAnsi="Arial" w:cs="Arial"/>
          <w:sz w:val="20"/>
          <w:szCs w:val="20"/>
          <w:lang w:val="en-US"/>
        </w:rPr>
        <w:t>of consuming the breakfast, leaving a remainder of 347 breakfast PPGs included in the final analyses.</w:t>
      </w:r>
    </w:p>
    <w:p w14:paraId="1AE9029A" w14:textId="77777777" w:rsidR="00195860" w:rsidRDefault="00195860" w:rsidP="001958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920E8E7" w14:textId="77777777" w:rsidR="00F84D60" w:rsidRDefault="00F84D60" w:rsidP="001958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E93B9B0" w14:textId="77777777" w:rsidR="00F84D60" w:rsidRPr="00BA5C3B" w:rsidRDefault="00F84D60" w:rsidP="00F84D60">
      <w:pPr>
        <w:spacing w:before="120"/>
        <w:contextualSpacing/>
        <w:jc w:val="center"/>
        <w:rPr>
          <w:rFonts w:ascii="Arial" w:hAnsi="Arial" w:cs="Arial"/>
          <w:b/>
          <w:bCs/>
          <w:sz w:val="20"/>
          <w:szCs w:val="20"/>
        </w:rPr>
      </w:pPr>
      <w:r w:rsidRPr="00BA5C3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871186" wp14:editId="60B7FE85">
            <wp:extent cx="5969995" cy="1943919"/>
            <wp:effectExtent l="12700" t="12700" r="12065" b="12065"/>
            <wp:docPr id="3" name="Picture 3" descr="A comparison of food in a contain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mparison of food in a contain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5831" cy="1968612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44771A0" w14:textId="77777777" w:rsidR="00F84D60" w:rsidRDefault="00F84D60" w:rsidP="00195860">
      <w:pPr>
        <w:spacing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b/>
          <w:bCs/>
          <w:sz w:val="20"/>
          <w:szCs w:val="20"/>
        </w:rPr>
        <w:t>Suppl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A5C3B">
        <w:rPr>
          <w:rFonts w:ascii="Arial" w:hAnsi="Arial" w:cs="Arial"/>
          <w:b/>
          <w:bCs/>
          <w:sz w:val="20"/>
          <w:szCs w:val="20"/>
        </w:rPr>
        <w:t xml:space="preserve">Fig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BA5C3B">
        <w:rPr>
          <w:rFonts w:ascii="Arial" w:hAnsi="Arial" w:cs="Arial"/>
          <w:b/>
          <w:bCs/>
          <w:sz w:val="20"/>
          <w:szCs w:val="20"/>
        </w:rPr>
        <w:t xml:space="preserve">. </w:t>
      </w:r>
      <w:r w:rsidRPr="00BA5C3B">
        <w:rPr>
          <w:rFonts w:ascii="Arial" w:hAnsi="Arial" w:cs="Arial"/>
          <w:sz w:val="20"/>
          <w:szCs w:val="20"/>
          <w:lang w:val="en-US"/>
        </w:rPr>
        <w:t xml:space="preserve">Example of </w:t>
      </w:r>
      <w:r>
        <w:rPr>
          <w:rFonts w:ascii="Arial" w:hAnsi="Arial" w:cs="Arial"/>
          <w:sz w:val="20"/>
          <w:szCs w:val="20"/>
          <w:lang w:val="en-US"/>
        </w:rPr>
        <w:t xml:space="preserve">a </w:t>
      </w:r>
      <w:r w:rsidRPr="00BA5C3B">
        <w:rPr>
          <w:rFonts w:ascii="Arial" w:hAnsi="Arial" w:cs="Arial"/>
          <w:sz w:val="20"/>
          <w:szCs w:val="20"/>
          <w:lang w:val="en-US"/>
        </w:rPr>
        <w:t>compliant meal (A) and non-compliant meal (B) in Study 1.</w:t>
      </w:r>
    </w:p>
    <w:p w14:paraId="03DED50E" w14:textId="77777777" w:rsidR="00F84D60" w:rsidRDefault="00F84D60" w:rsidP="00F84D60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E2D59E8" w14:textId="6C19DADF" w:rsidR="00D010A9" w:rsidRDefault="001D0615" w:rsidP="00195860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5D662660" wp14:editId="230BED7B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6793200" cy="3621600"/>
            <wp:effectExtent l="0" t="0" r="1905" b="0"/>
            <wp:wrapTopAndBottom/>
            <wp:docPr id="1686601510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601510" name="Picture 3" descr="A graph of a graph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3200" cy="362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10A9">
        <w:rPr>
          <w:rFonts w:ascii="Arial" w:hAnsi="Arial" w:cs="Arial"/>
          <w:b/>
          <w:bCs/>
          <w:sz w:val="20"/>
          <w:szCs w:val="20"/>
        </w:rPr>
        <w:t>Suppl</w:t>
      </w:r>
      <w:r w:rsidR="00ED2258">
        <w:rPr>
          <w:rFonts w:ascii="Arial" w:hAnsi="Arial" w:cs="Arial"/>
          <w:b/>
          <w:bCs/>
          <w:sz w:val="20"/>
          <w:szCs w:val="20"/>
        </w:rPr>
        <w:t>.</w:t>
      </w:r>
      <w:r w:rsidR="00D010A9">
        <w:rPr>
          <w:rFonts w:ascii="Arial" w:hAnsi="Arial" w:cs="Arial"/>
          <w:b/>
          <w:bCs/>
          <w:sz w:val="20"/>
          <w:szCs w:val="20"/>
        </w:rPr>
        <w:t xml:space="preserve"> </w:t>
      </w:r>
      <w:r w:rsidR="00D010A9" w:rsidRPr="00BA5C3B">
        <w:rPr>
          <w:rFonts w:ascii="Arial" w:hAnsi="Arial" w:cs="Arial"/>
          <w:b/>
          <w:bCs/>
          <w:sz w:val="20"/>
          <w:szCs w:val="20"/>
        </w:rPr>
        <w:t xml:space="preserve">Fig </w:t>
      </w:r>
      <w:r w:rsidR="00D010A9">
        <w:rPr>
          <w:rFonts w:ascii="Arial" w:hAnsi="Arial" w:cs="Arial"/>
          <w:b/>
          <w:bCs/>
          <w:sz w:val="20"/>
          <w:szCs w:val="20"/>
        </w:rPr>
        <w:t>2</w:t>
      </w:r>
      <w:r w:rsidR="00D010A9" w:rsidRPr="00BA5C3B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Glucose levels across time averaged across participants in Study 1 and Study 2. Error bands represent </w:t>
      </w:r>
      <w:r w:rsidR="004C0E70">
        <w:rPr>
          <w:rFonts w:ascii="Arial" w:hAnsi="Arial" w:cs="Arial"/>
          <w:sz w:val="20"/>
          <w:szCs w:val="20"/>
          <w:lang w:val="en-US"/>
        </w:rPr>
        <w:t>one standard deviation of mean values</w:t>
      </w:r>
      <w:r>
        <w:rPr>
          <w:rFonts w:ascii="Arial" w:hAnsi="Arial" w:cs="Arial"/>
          <w:sz w:val="20"/>
          <w:szCs w:val="20"/>
          <w:lang w:val="en-US"/>
        </w:rPr>
        <w:t xml:space="preserve">. Pronounced peaks in glucose levels corresponding </w:t>
      </w:r>
      <w:r w:rsidR="004C0E70">
        <w:rPr>
          <w:rFonts w:ascii="Arial" w:hAnsi="Arial" w:cs="Arial"/>
          <w:sz w:val="20"/>
          <w:szCs w:val="20"/>
          <w:lang w:val="en-US"/>
        </w:rPr>
        <w:t>to</w:t>
      </w:r>
      <w:r>
        <w:rPr>
          <w:rFonts w:ascii="Arial" w:hAnsi="Arial" w:cs="Arial"/>
          <w:sz w:val="20"/>
          <w:szCs w:val="20"/>
          <w:lang w:val="en-US"/>
        </w:rPr>
        <w:t xml:space="preserve"> the catered breakfast, lunch and dinner windows can be clearly seen in Study 1, while the flatter distribution of glucose levels in Study 2 suggest</w:t>
      </w:r>
      <w:r w:rsidR="00972A9E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that </w:t>
      </w:r>
      <w:r w:rsidR="00972A9E">
        <w:rPr>
          <w:rFonts w:ascii="Arial" w:hAnsi="Arial" w:cs="Arial"/>
          <w:sz w:val="20"/>
          <w:szCs w:val="20"/>
          <w:lang w:val="en-US"/>
        </w:rPr>
        <w:t>student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972A9E">
        <w:rPr>
          <w:rFonts w:ascii="Arial" w:hAnsi="Arial" w:cs="Arial"/>
          <w:sz w:val="20"/>
          <w:szCs w:val="20"/>
          <w:lang w:val="en-US"/>
        </w:rPr>
        <w:t>food intake</w:t>
      </w:r>
      <w:r>
        <w:rPr>
          <w:rFonts w:ascii="Arial" w:hAnsi="Arial" w:cs="Arial"/>
          <w:sz w:val="20"/>
          <w:szCs w:val="20"/>
          <w:lang w:val="en-US"/>
        </w:rPr>
        <w:t xml:space="preserve"> times</w:t>
      </w:r>
      <w:r w:rsidR="00972A9E">
        <w:rPr>
          <w:rFonts w:ascii="Arial" w:hAnsi="Arial" w:cs="Arial"/>
          <w:sz w:val="20"/>
          <w:szCs w:val="20"/>
          <w:lang w:val="en-US"/>
        </w:rPr>
        <w:t xml:space="preserve"> were more variable across the 24-hour day</w:t>
      </w:r>
      <w:r>
        <w:rPr>
          <w:rFonts w:ascii="Arial" w:hAnsi="Arial" w:cs="Arial"/>
          <w:sz w:val="20"/>
          <w:szCs w:val="20"/>
          <w:lang w:val="en-US"/>
        </w:rPr>
        <w:t xml:space="preserve"> when</w:t>
      </w:r>
      <w:r w:rsidR="00550767">
        <w:rPr>
          <w:rFonts w:ascii="Arial" w:hAnsi="Arial" w:cs="Arial"/>
          <w:sz w:val="20"/>
          <w:szCs w:val="20"/>
          <w:lang w:val="en-US"/>
        </w:rPr>
        <w:t xml:space="preserve"> there was no</w:t>
      </w:r>
      <w:r>
        <w:rPr>
          <w:rFonts w:ascii="Arial" w:hAnsi="Arial" w:cs="Arial"/>
          <w:sz w:val="20"/>
          <w:szCs w:val="20"/>
          <w:lang w:val="en-US"/>
        </w:rPr>
        <w:t xml:space="preserve"> restriction. Higher overall glucose levels in Study 2 may be attributed to</w:t>
      </w:r>
      <w:r w:rsidR="004C0E70">
        <w:rPr>
          <w:rFonts w:ascii="Arial" w:hAnsi="Arial" w:cs="Arial"/>
          <w:sz w:val="20"/>
          <w:szCs w:val="20"/>
          <w:lang w:val="en-US"/>
        </w:rPr>
        <w:t xml:space="preserve"> the use of</w:t>
      </w:r>
      <w:r>
        <w:rPr>
          <w:rFonts w:ascii="Arial" w:hAnsi="Arial" w:cs="Arial"/>
          <w:sz w:val="20"/>
          <w:szCs w:val="20"/>
          <w:lang w:val="en-US"/>
        </w:rPr>
        <w:t xml:space="preserve"> different CGM instruments between studies.</w:t>
      </w:r>
    </w:p>
    <w:p w14:paraId="23A9AE15" w14:textId="36EE85FD" w:rsidR="00F84D60" w:rsidRDefault="00D010A9" w:rsidP="00972A9E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tbl>
      <w:tblPr>
        <w:tblW w:w="970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9"/>
        <w:gridCol w:w="1233"/>
        <w:gridCol w:w="1235"/>
        <w:gridCol w:w="1235"/>
        <w:gridCol w:w="1235"/>
        <w:gridCol w:w="1235"/>
        <w:gridCol w:w="1237"/>
        <w:gridCol w:w="1288"/>
      </w:tblGrid>
      <w:tr w:rsidR="00F84D60" w:rsidRPr="00F84D60" w14:paraId="1A4795AF" w14:textId="77777777" w:rsidTr="00972977">
        <w:trPr>
          <w:trHeight w:val="387"/>
          <w:jc w:val="center"/>
        </w:trPr>
        <w:tc>
          <w:tcPr>
            <w:tcW w:w="8419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DAA522" w14:textId="77777777" w:rsidR="00F84D60" w:rsidRDefault="00F84D60" w:rsidP="00D10A6F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en-GB"/>
              </w:rPr>
            </w:pPr>
            <w:r w:rsidRPr="004432B8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en-GB"/>
              </w:rPr>
              <w:lastRenderedPageBreak/>
              <w:t>Suppl</w:t>
            </w:r>
            <w:r w:rsidR="00ED2258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en-GB"/>
              </w:rPr>
              <w:t>.</w:t>
            </w:r>
            <w:r w:rsidRPr="004432B8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US" w:eastAsia="en-GB"/>
              </w:rPr>
              <w:t xml:space="preserve"> Table 1. </w:t>
            </w:r>
            <w:r w:rsidRPr="00ED2258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en-GB"/>
              </w:rPr>
              <w:t xml:space="preserve">Associations between mean TST and TST variability and </w:t>
            </w:r>
            <w:r w:rsidR="000F5D44" w:rsidRPr="00ED2258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en-GB"/>
              </w:rPr>
              <w:t xml:space="preserve">mean </w:t>
            </w:r>
            <w:r w:rsidRPr="00ED2258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en-GB"/>
              </w:rPr>
              <w:t>CGM outcomes in Study 1,</w:t>
            </w:r>
            <w:r w:rsidR="000F5D44" w:rsidRPr="00ED2258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en-GB"/>
              </w:rPr>
              <w:t xml:space="preserve"> mean</w:t>
            </w:r>
            <w:r w:rsidRPr="00ED2258">
              <w:rPr>
                <w:rFonts w:ascii="Arial" w:eastAsia="Times New Roman" w:hAnsi="Arial" w:cs="Arial"/>
                <w:kern w:val="24"/>
                <w:sz w:val="18"/>
                <w:szCs w:val="18"/>
                <w:lang w:val="en-US" w:eastAsia="en-GB"/>
              </w:rPr>
              <w:t xml:space="preserve"> PPGR in Study 2 (adjusted for age, sex, BMI)</w:t>
            </w:r>
          </w:p>
          <w:p w14:paraId="1976C532" w14:textId="4DE466BE" w:rsidR="00ED2258" w:rsidRPr="004432B8" w:rsidRDefault="00ED2258" w:rsidP="00D10A6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77C82E" w14:textId="77777777" w:rsidR="00F84D60" w:rsidRPr="004432B8" w:rsidRDefault="00F84D60" w:rsidP="00D10A6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95860" w:rsidRPr="00F84D60" w14:paraId="4D5BBD2B" w14:textId="77777777" w:rsidTr="00195860">
        <w:trPr>
          <w:trHeight w:val="20"/>
          <w:jc w:val="center"/>
        </w:trPr>
        <w:tc>
          <w:tcPr>
            <w:tcW w:w="10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460F8C" w14:textId="77777777" w:rsidR="00195860" w:rsidRPr="00F84D60" w:rsidRDefault="00195860" w:rsidP="001958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4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65CF57CE" w14:textId="608D4F57" w:rsidR="00195860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14D8B">
              <w:rPr>
                <w:rFonts w:ascii="Arial" w:eastAsia="Calibri" w:hAnsi="Arial" w:cs="Arial"/>
                <w:kern w:val="24"/>
                <w:sz w:val="18"/>
                <w:szCs w:val="18"/>
                <w:u w:val="single"/>
                <w:lang w:val="en-GB" w:eastAsia="en-GB"/>
              </w:rPr>
              <w:t>Across 24h</w:t>
            </w:r>
          </w:p>
        </w:tc>
        <w:tc>
          <w:tcPr>
            <w:tcW w:w="24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60B0CBBD" w14:textId="77777777" w:rsidR="00195860" w:rsidRPr="00714D8B" w:rsidRDefault="00195860" w:rsidP="00195860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18"/>
                <w:szCs w:val="18"/>
                <w:u w:val="single"/>
              </w:rPr>
            </w:pPr>
            <w:r w:rsidRPr="00714D8B">
              <w:rPr>
                <w:rFonts w:ascii="Arial" w:eastAsia="Calibri" w:hAnsi="Arial" w:cs="Arial"/>
                <w:kern w:val="24"/>
                <w:sz w:val="18"/>
                <w:szCs w:val="18"/>
                <w:u w:val="single"/>
              </w:rPr>
              <w:t>Nocturnal glucose</w:t>
            </w:r>
          </w:p>
          <w:p w14:paraId="5E6873E5" w14:textId="7984E8F3" w:rsidR="00195860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14D8B">
              <w:rPr>
                <w:rFonts w:ascii="Arial" w:eastAsia="Calibri" w:hAnsi="Arial" w:cs="Arial"/>
                <w:kern w:val="24"/>
                <w:sz w:val="18"/>
                <w:szCs w:val="18"/>
                <w:u w:val="single"/>
              </w:rPr>
              <w:t>(12AM-8AM)</w:t>
            </w:r>
          </w:p>
        </w:tc>
        <w:tc>
          <w:tcPr>
            <w:tcW w:w="247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7034E417" w14:textId="77777777" w:rsidR="00195860" w:rsidRPr="00714D8B" w:rsidRDefault="00195860" w:rsidP="00195860">
            <w:pPr>
              <w:spacing w:after="0" w:line="240" w:lineRule="auto"/>
              <w:jc w:val="center"/>
              <w:rPr>
                <w:rFonts w:ascii="Arial" w:eastAsia="Calibri" w:hAnsi="Arial" w:cs="Arial"/>
                <w:kern w:val="24"/>
                <w:sz w:val="18"/>
                <w:szCs w:val="18"/>
                <w:u w:val="single"/>
              </w:rPr>
            </w:pPr>
            <w:r w:rsidRPr="00714D8B">
              <w:rPr>
                <w:rFonts w:ascii="Arial" w:eastAsia="Calibri" w:hAnsi="Arial" w:cs="Arial"/>
                <w:kern w:val="24"/>
                <w:sz w:val="18"/>
                <w:szCs w:val="18"/>
                <w:u w:val="single"/>
              </w:rPr>
              <w:t>Daytime glucose</w:t>
            </w:r>
          </w:p>
          <w:p w14:paraId="6832EDE8" w14:textId="381F2E48" w:rsidR="00195860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14D8B">
              <w:rPr>
                <w:rFonts w:ascii="Arial" w:eastAsia="Calibri" w:hAnsi="Arial" w:cs="Arial"/>
                <w:kern w:val="24"/>
                <w:sz w:val="18"/>
                <w:szCs w:val="18"/>
                <w:u w:val="single"/>
              </w:rPr>
              <w:t>(8AM-12AM)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04DDD5B2" w14:textId="77777777" w:rsidR="00195860" w:rsidRPr="004432B8" w:rsidRDefault="00195860" w:rsidP="001958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84D60" w:rsidRPr="00F84D60" w14:paraId="424541B2" w14:textId="77777777" w:rsidTr="00195860">
        <w:trPr>
          <w:trHeight w:val="20"/>
          <w:jc w:val="center"/>
        </w:trPr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74FA9A" w14:textId="7F30C02A" w:rsidR="00F84D60" w:rsidRPr="00195860" w:rsidRDefault="00F84D60" w:rsidP="0019586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49BED9EF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Mean</w:t>
            </w:r>
          </w:p>
          <w:p w14:paraId="39BB868F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l-GR" w:eastAsia="en-GB"/>
              </w:rPr>
              <w:t>β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± 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E</w:t>
            </w:r>
          </w:p>
          <w:p w14:paraId="6A25E288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P-value)</w:t>
            </w:r>
          </w:p>
          <w:p w14:paraId="4A70594B" w14:textId="2A184FEC" w:rsidR="00F84D60" w:rsidRPr="00195860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[Cohen’s f</w:t>
            </w:r>
            <w:r w:rsidRPr="00195860">
              <w:rPr>
                <w:rFonts w:ascii="Arial" w:eastAsia="Calibri" w:hAnsi="Arial" w:cs="Arial"/>
                <w:kern w:val="24"/>
                <w:position w:val="5"/>
                <w:sz w:val="18"/>
                <w:szCs w:val="18"/>
                <w:vertAlign w:val="superscript"/>
                <w:lang w:val="en-GB"/>
              </w:rPr>
              <w:t>2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531E5C93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D</w:t>
            </w:r>
          </w:p>
          <w:p w14:paraId="4ED2546F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l-GR" w:eastAsia="en-GB"/>
              </w:rPr>
              <w:t>β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± 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E</w:t>
            </w:r>
          </w:p>
          <w:p w14:paraId="75FE08C7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P-value)</w:t>
            </w:r>
          </w:p>
          <w:p w14:paraId="2DA3AE0F" w14:textId="173F1D6A" w:rsidR="00F84D60" w:rsidRPr="00195860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[Cohen’s f</w:t>
            </w:r>
            <w:r w:rsidRPr="00195860">
              <w:rPr>
                <w:rFonts w:ascii="Arial" w:eastAsia="Calibri" w:hAnsi="Arial" w:cs="Arial"/>
                <w:kern w:val="24"/>
                <w:position w:val="5"/>
                <w:sz w:val="18"/>
                <w:szCs w:val="18"/>
                <w:vertAlign w:val="superscript"/>
                <w:lang w:val="en-GB"/>
              </w:rPr>
              <w:t>2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7B594159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Mean</w:t>
            </w:r>
          </w:p>
          <w:p w14:paraId="2A2CF39C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l-GR" w:eastAsia="en-GB"/>
              </w:rPr>
              <w:t>β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± 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E</w:t>
            </w:r>
          </w:p>
          <w:p w14:paraId="198A8051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P-value)</w:t>
            </w:r>
          </w:p>
          <w:p w14:paraId="71695254" w14:textId="25B55707" w:rsidR="00F84D60" w:rsidRPr="00195860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[Cohen’s f</w:t>
            </w:r>
            <w:r w:rsidRPr="00195860">
              <w:rPr>
                <w:rFonts w:ascii="Arial" w:eastAsia="Calibri" w:hAnsi="Arial" w:cs="Arial"/>
                <w:kern w:val="24"/>
                <w:position w:val="5"/>
                <w:sz w:val="18"/>
                <w:szCs w:val="18"/>
                <w:vertAlign w:val="superscript"/>
                <w:lang w:val="en-GB"/>
              </w:rPr>
              <w:t>2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7088557A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D</w:t>
            </w:r>
          </w:p>
          <w:p w14:paraId="394417FD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l-GR" w:eastAsia="en-GB"/>
              </w:rPr>
              <w:t>β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± 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E</w:t>
            </w:r>
          </w:p>
          <w:p w14:paraId="045929B1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P-value)</w:t>
            </w:r>
          </w:p>
          <w:p w14:paraId="6BA12A8A" w14:textId="648B5419" w:rsidR="00F84D60" w:rsidRPr="00195860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[Cohen’s f</w:t>
            </w:r>
            <w:r w:rsidRPr="00195860">
              <w:rPr>
                <w:rFonts w:ascii="Arial" w:eastAsia="Calibri" w:hAnsi="Arial" w:cs="Arial"/>
                <w:kern w:val="24"/>
                <w:position w:val="5"/>
                <w:sz w:val="18"/>
                <w:szCs w:val="18"/>
                <w:vertAlign w:val="superscript"/>
                <w:lang w:val="en-GB"/>
              </w:rPr>
              <w:t>2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20E9D5AA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Mean</w:t>
            </w:r>
          </w:p>
          <w:p w14:paraId="45B69307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l-GR" w:eastAsia="en-GB"/>
              </w:rPr>
              <w:t>β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± 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E</w:t>
            </w:r>
          </w:p>
          <w:p w14:paraId="08335D32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P-value)</w:t>
            </w:r>
          </w:p>
          <w:p w14:paraId="358AFEFD" w14:textId="6E022D61" w:rsidR="00F84D60" w:rsidRPr="00195860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[Cohen’s f</w:t>
            </w:r>
            <w:r w:rsidRPr="00195860">
              <w:rPr>
                <w:rFonts w:ascii="Arial" w:eastAsia="Calibri" w:hAnsi="Arial" w:cs="Arial"/>
                <w:kern w:val="24"/>
                <w:position w:val="5"/>
                <w:sz w:val="18"/>
                <w:szCs w:val="18"/>
                <w:vertAlign w:val="superscript"/>
                <w:lang w:val="en-GB"/>
              </w:rPr>
              <w:t>2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]</w:t>
            </w:r>
            <w:r w:rsidR="00F84D60"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3064EFC0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D</w:t>
            </w:r>
          </w:p>
          <w:p w14:paraId="2B4E694D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l-GR" w:eastAsia="en-GB"/>
              </w:rPr>
              <w:t>β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± 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E</w:t>
            </w:r>
          </w:p>
          <w:p w14:paraId="7A2A6C8F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P-value)</w:t>
            </w:r>
          </w:p>
          <w:p w14:paraId="4893B5FD" w14:textId="3B36FF33" w:rsidR="00F84D60" w:rsidRPr="00195860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[Cohen’s f</w:t>
            </w:r>
            <w:r w:rsidRPr="00195860">
              <w:rPr>
                <w:rFonts w:ascii="Arial" w:eastAsia="Calibri" w:hAnsi="Arial" w:cs="Arial"/>
                <w:kern w:val="24"/>
                <w:position w:val="5"/>
                <w:sz w:val="18"/>
                <w:szCs w:val="18"/>
                <w:vertAlign w:val="superscript"/>
                <w:lang w:val="en-GB"/>
              </w:rPr>
              <w:t>2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34" w:type="dxa"/>
              <w:bottom w:w="17" w:type="dxa"/>
              <w:right w:w="34" w:type="dxa"/>
            </w:tcMar>
            <w:vAlign w:val="bottom"/>
            <w:hideMark/>
          </w:tcPr>
          <w:p w14:paraId="65B9977B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>Breakfast PPGR</w:t>
            </w:r>
          </w:p>
          <w:p w14:paraId="1BF52B18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l-GR" w:eastAsia="en-GB"/>
              </w:rPr>
              <w:t>β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eastAsia="en-GB"/>
              </w:rPr>
              <w:t xml:space="preserve"> ± 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SE</w:t>
            </w:r>
          </w:p>
          <w:p w14:paraId="2782F04B" w14:textId="77777777" w:rsidR="00F84D60" w:rsidRPr="00195860" w:rsidRDefault="00F84D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P-value)</w:t>
            </w:r>
          </w:p>
          <w:p w14:paraId="6549260A" w14:textId="2D4398E8" w:rsidR="00F84D60" w:rsidRPr="00195860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[Cohen’s f</w:t>
            </w:r>
            <w:r w:rsidRPr="00195860">
              <w:rPr>
                <w:rFonts w:ascii="Arial" w:eastAsia="Calibri" w:hAnsi="Arial" w:cs="Arial"/>
                <w:kern w:val="24"/>
                <w:position w:val="5"/>
                <w:sz w:val="18"/>
                <w:szCs w:val="18"/>
                <w:vertAlign w:val="superscript"/>
                <w:lang w:val="en-GB"/>
              </w:rPr>
              <w:t>2</w:t>
            </w:r>
            <w:r w:rsidRPr="00195860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]</w:t>
            </w:r>
          </w:p>
        </w:tc>
      </w:tr>
      <w:tr w:rsidR="00525BC2" w:rsidRPr="00F84D60" w14:paraId="6F7356AC" w14:textId="77777777" w:rsidTr="00195860">
        <w:trPr>
          <w:trHeight w:val="596"/>
          <w:jc w:val="center"/>
        </w:trPr>
        <w:tc>
          <w:tcPr>
            <w:tcW w:w="10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6315D" w14:textId="77777777" w:rsidR="00525BC2" w:rsidRPr="00195860" w:rsidRDefault="00525BC2" w:rsidP="001958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TST SD (h)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0A59D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10±2.88</w:t>
            </w:r>
          </w:p>
          <w:p w14:paraId="5F6E3001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0.974)</w:t>
            </w:r>
          </w:p>
          <w:p w14:paraId="21348A81" w14:textId="04F2E53C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="00525BC2"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]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24AA1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13±1.39</w:t>
            </w:r>
          </w:p>
          <w:p w14:paraId="0DE6058B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0.924)</w:t>
            </w:r>
          </w:p>
          <w:p w14:paraId="4C6F4D22" w14:textId="0F905ADF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]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3C814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1.22±3.00</w:t>
            </w:r>
          </w:p>
          <w:p w14:paraId="278F8F58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685)</w:t>
            </w:r>
          </w:p>
          <w:p w14:paraId="49FE006D" w14:textId="4242E96D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]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C5FA7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1.94±0.84</w:t>
            </w:r>
          </w:p>
          <w:p w14:paraId="4DAE6AD9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024)</w:t>
            </w:r>
          </w:p>
          <w:p w14:paraId="498B7028" w14:textId="2F32F54A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5]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F7102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-0.71±2.95</w:t>
            </w:r>
          </w:p>
          <w:p w14:paraId="208F4BFF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810)</w:t>
            </w:r>
          </w:p>
          <w:p w14:paraId="7A1B6B24" w14:textId="1775B776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1]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A116D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0.48±1.64</w:t>
            </w:r>
          </w:p>
          <w:p w14:paraId="19BB5193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771)</w:t>
            </w:r>
          </w:p>
          <w:p w14:paraId="43CBCF95" w14:textId="4235391D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C4871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3.05±15.29</w:t>
            </w:r>
          </w:p>
          <w:p w14:paraId="0053E5BB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843)</w:t>
            </w:r>
          </w:p>
          <w:p w14:paraId="2E75921E" w14:textId="3499EB72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]</w:t>
            </w:r>
          </w:p>
        </w:tc>
      </w:tr>
      <w:tr w:rsidR="00525BC2" w:rsidRPr="00F84D60" w14:paraId="119F25FA" w14:textId="77777777" w:rsidTr="00195860">
        <w:trPr>
          <w:trHeight w:val="117"/>
          <w:jc w:val="center"/>
        </w:trPr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0F328" w14:textId="77777777" w:rsidR="00525BC2" w:rsidRPr="00195860" w:rsidRDefault="00525BC2" w:rsidP="001958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586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TST mean (h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D03F3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-0.72±1.24</w:t>
            </w:r>
          </w:p>
          <w:p w14:paraId="535D4084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0.562)</w:t>
            </w:r>
          </w:p>
          <w:p w14:paraId="3B80ED7B" w14:textId="70B91F77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="00525BC2"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3663E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-0.02±0.60</w:t>
            </w:r>
          </w:p>
          <w:p w14:paraId="55163B34" w14:textId="77777777" w:rsidR="00525BC2" w:rsidRPr="004432B8" w:rsidRDefault="00525BC2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(0.977)</w:t>
            </w:r>
          </w:p>
          <w:p w14:paraId="50EA1C32" w14:textId="0A3D4106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41C63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-0.92±1.29</w:t>
            </w:r>
          </w:p>
          <w:p w14:paraId="0961D9A2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478)</w:t>
            </w:r>
          </w:p>
          <w:p w14:paraId="45FA1D2A" w14:textId="5B875D7C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1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460BE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-0.88±0.36</w:t>
            </w:r>
          </w:p>
          <w:p w14:paraId="19303E41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017)</w:t>
            </w:r>
          </w:p>
          <w:p w14:paraId="5B06B6F6" w14:textId="09A5E8CA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9]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7EAC8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-0.76±1.27</w:t>
            </w:r>
          </w:p>
          <w:p w14:paraId="0A16B03C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553)</w:t>
            </w:r>
          </w:p>
          <w:p w14:paraId="486F40B5" w14:textId="1C5F6679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1]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7F7F1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0.27±0.71</w:t>
            </w:r>
          </w:p>
          <w:p w14:paraId="3BBFB4CA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706)</w:t>
            </w:r>
          </w:p>
          <w:p w14:paraId="5CAEBD55" w14:textId="4BDB7FF4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]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2C42D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-7.18±8.46</w:t>
            </w:r>
          </w:p>
          <w:p w14:paraId="05FCE478" w14:textId="77777777" w:rsidR="00525BC2" w:rsidRPr="004432B8" w:rsidRDefault="00525BC2" w:rsidP="001958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/>
              </w:rPr>
              <w:t>(0.400)</w:t>
            </w:r>
          </w:p>
          <w:p w14:paraId="2A3A175D" w14:textId="4A3C2334" w:rsidR="00525BC2" w:rsidRPr="004432B8" w:rsidRDefault="00195860" w:rsidP="001958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[</w:t>
            </w:r>
            <w:r w:rsidRPr="004432B8"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0.0</w:t>
            </w:r>
            <w:r>
              <w:rPr>
                <w:rFonts w:ascii="Arial" w:eastAsia="Calibri" w:hAnsi="Arial" w:cs="Arial"/>
                <w:kern w:val="24"/>
                <w:sz w:val="18"/>
                <w:szCs w:val="18"/>
                <w:lang w:val="en-US" w:eastAsia="en-GB"/>
              </w:rPr>
              <w:t>1]</w:t>
            </w:r>
          </w:p>
        </w:tc>
      </w:tr>
      <w:tr w:rsidR="00F84D60" w:rsidRPr="00F84D60" w14:paraId="6E23965F" w14:textId="77777777" w:rsidTr="00972977">
        <w:trPr>
          <w:trHeight w:val="235"/>
          <w:jc w:val="center"/>
        </w:trPr>
        <w:tc>
          <w:tcPr>
            <w:tcW w:w="8419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09D79" w14:textId="731A3B08" w:rsidR="00F84D60" w:rsidRPr="00F84D60" w:rsidRDefault="00F84D60" w:rsidP="00D10A6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4D6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*Adjusted p-value &lt; 0.05 using the </w:t>
            </w:r>
            <w:proofErr w:type="spellStart"/>
            <w:r w:rsidRPr="00F84D6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Benjamini</w:t>
            </w:r>
            <w:proofErr w:type="spellEnd"/>
            <w:r w:rsidRPr="00F84D6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Hochberg method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5E087" w14:textId="77777777" w:rsidR="00F84D60" w:rsidRPr="00F84D60" w:rsidRDefault="00F84D60" w:rsidP="00D10A6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664CB9F6" w14:textId="77777777" w:rsidR="00F84D60" w:rsidRPr="00F84D60" w:rsidRDefault="00F84D60" w:rsidP="00F84D60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FC8986F" w14:textId="672578EF" w:rsidR="00A64FBA" w:rsidRPr="00972977" w:rsidRDefault="00A64FBA" w:rsidP="00972977">
      <w:pPr>
        <w:spacing w:after="0" w:line="240" w:lineRule="auto"/>
      </w:pPr>
    </w:p>
    <w:sectPr w:rsidR="00A64FBA" w:rsidRPr="00972977" w:rsidSect="004E47D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B654C" w14:textId="77777777" w:rsidR="005D7F86" w:rsidRDefault="005D7F86">
      <w:pPr>
        <w:spacing w:after="0" w:line="240" w:lineRule="auto"/>
      </w:pPr>
      <w:r>
        <w:separator/>
      </w:r>
    </w:p>
  </w:endnote>
  <w:endnote w:type="continuationSeparator" w:id="0">
    <w:p w14:paraId="4DF07E47" w14:textId="77777777" w:rsidR="005D7F86" w:rsidRDefault="005D7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31777576"/>
      <w:docPartObj>
        <w:docPartGallery w:val="Page Numbers (Bottom of Page)"/>
        <w:docPartUnique/>
      </w:docPartObj>
    </w:sdtPr>
    <w:sdtContent>
      <w:p w14:paraId="0DAC210A" w14:textId="77777777" w:rsidR="005C30C8" w:rsidRDefault="00000000" w:rsidP="00B973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7C459E" w14:textId="77777777" w:rsidR="005C30C8" w:rsidRDefault="005C30C8" w:rsidP="008016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81712209"/>
      <w:docPartObj>
        <w:docPartGallery w:val="Page Numbers (Bottom of Page)"/>
        <w:docPartUnique/>
      </w:docPartObj>
    </w:sdtPr>
    <w:sdtContent>
      <w:p w14:paraId="4FAFB57A" w14:textId="77777777" w:rsidR="005C30C8" w:rsidRDefault="00000000" w:rsidP="00B973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D1F658" w14:textId="77777777" w:rsidR="005C30C8" w:rsidRDefault="005C30C8" w:rsidP="008016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EEB178" w14:textId="77777777" w:rsidR="005D7F86" w:rsidRDefault="005D7F86">
      <w:pPr>
        <w:spacing w:after="0" w:line="240" w:lineRule="auto"/>
      </w:pPr>
      <w:r>
        <w:separator/>
      </w:r>
    </w:p>
  </w:footnote>
  <w:footnote w:type="continuationSeparator" w:id="0">
    <w:p w14:paraId="3A3C9C1C" w14:textId="77777777" w:rsidR="005D7F86" w:rsidRDefault="005D7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D60"/>
    <w:rsid w:val="00001130"/>
    <w:rsid w:val="00012382"/>
    <w:rsid w:val="00047C2A"/>
    <w:rsid w:val="000C27EB"/>
    <w:rsid w:val="000C29A3"/>
    <w:rsid w:val="000C2D6C"/>
    <w:rsid w:val="000F4200"/>
    <w:rsid w:val="000F5D44"/>
    <w:rsid w:val="0010142A"/>
    <w:rsid w:val="00103607"/>
    <w:rsid w:val="00122809"/>
    <w:rsid w:val="0012525A"/>
    <w:rsid w:val="00127068"/>
    <w:rsid w:val="001314A2"/>
    <w:rsid w:val="0013284A"/>
    <w:rsid w:val="00195860"/>
    <w:rsid w:val="0019665E"/>
    <w:rsid w:val="001C50DD"/>
    <w:rsid w:val="001D0615"/>
    <w:rsid w:val="001E5079"/>
    <w:rsid w:val="00207E25"/>
    <w:rsid w:val="00217EFF"/>
    <w:rsid w:val="0022461D"/>
    <w:rsid w:val="00243AF1"/>
    <w:rsid w:val="002B0140"/>
    <w:rsid w:val="002D585E"/>
    <w:rsid w:val="002F7E4A"/>
    <w:rsid w:val="003008DF"/>
    <w:rsid w:val="0031298B"/>
    <w:rsid w:val="003212FE"/>
    <w:rsid w:val="003322C8"/>
    <w:rsid w:val="00343485"/>
    <w:rsid w:val="00386B7F"/>
    <w:rsid w:val="00387F62"/>
    <w:rsid w:val="003C3615"/>
    <w:rsid w:val="003C683E"/>
    <w:rsid w:val="003C704B"/>
    <w:rsid w:val="003D36F9"/>
    <w:rsid w:val="003E5E0A"/>
    <w:rsid w:val="00411AF4"/>
    <w:rsid w:val="0042126F"/>
    <w:rsid w:val="004308D4"/>
    <w:rsid w:val="00433864"/>
    <w:rsid w:val="004432B8"/>
    <w:rsid w:val="0044437D"/>
    <w:rsid w:val="00444919"/>
    <w:rsid w:val="00492E6B"/>
    <w:rsid w:val="004B2333"/>
    <w:rsid w:val="004B4AC9"/>
    <w:rsid w:val="004C0E70"/>
    <w:rsid w:val="004D73A3"/>
    <w:rsid w:val="004E47DF"/>
    <w:rsid w:val="00506934"/>
    <w:rsid w:val="005135CE"/>
    <w:rsid w:val="00525BC2"/>
    <w:rsid w:val="00532A9F"/>
    <w:rsid w:val="005367DD"/>
    <w:rsid w:val="00550767"/>
    <w:rsid w:val="0056612E"/>
    <w:rsid w:val="00566C14"/>
    <w:rsid w:val="005A4F6B"/>
    <w:rsid w:val="005A54C7"/>
    <w:rsid w:val="005B0FE2"/>
    <w:rsid w:val="005C30C8"/>
    <w:rsid w:val="005D39A2"/>
    <w:rsid w:val="005D7F86"/>
    <w:rsid w:val="005E2918"/>
    <w:rsid w:val="005F3D4A"/>
    <w:rsid w:val="00617DF5"/>
    <w:rsid w:val="00676196"/>
    <w:rsid w:val="006B3AC7"/>
    <w:rsid w:val="006B4777"/>
    <w:rsid w:val="00704932"/>
    <w:rsid w:val="00716DAE"/>
    <w:rsid w:val="007239F2"/>
    <w:rsid w:val="00723B81"/>
    <w:rsid w:val="00752FEB"/>
    <w:rsid w:val="00756663"/>
    <w:rsid w:val="00771866"/>
    <w:rsid w:val="00783DF7"/>
    <w:rsid w:val="00784D76"/>
    <w:rsid w:val="007A224B"/>
    <w:rsid w:val="007B5720"/>
    <w:rsid w:val="00817407"/>
    <w:rsid w:val="008544C3"/>
    <w:rsid w:val="00862B3B"/>
    <w:rsid w:val="008661CD"/>
    <w:rsid w:val="0088429E"/>
    <w:rsid w:val="00897864"/>
    <w:rsid w:val="008B6F6C"/>
    <w:rsid w:val="008D652E"/>
    <w:rsid w:val="0096674A"/>
    <w:rsid w:val="00967B48"/>
    <w:rsid w:val="00970612"/>
    <w:rsid w:val="00972977"/>
    <w:rsid w:val="00972A9E"/>
    <w:rsid w:val="009B0956"/>
    <w:rsid w:val="009F2E55"/>
    <w:rsid w:val="009F7119"/>
    <w:rsid w:val="00A42300"/>
    <w:rsid w:val="00A51EB7"/>
    <w:rsid w:val="00A54AD1"/>
    <w:rsid w:val="00A63C52"/>
    <w:rsid w:val="00A64FBA"/>
    <w:rsid w:val="00AD623A"/>
    <w:rsid w:val="00AE4536"/>
    <w:rsid w:val="00B173BB"/>
    <w:rsid w:val="00B2346C"/>
    <w:rsid w:val="00B83A4B"/>
    <w:rsid w:val="00BA06DD"/>
    <w:rsid w:val="00BA25C9"/>
    <w:rsid w:val="00BC137A"/>
    <w:rsid w:val="00BF6B3A"/>
    <w:rsid w:val="00C21B53"/>
    <w:rsid w:val="00C24B5F"/>
    <w:rsid w:val="00C252B7"/>
    <w:rsid w:val="00C4489D"/>
    <w:rsid w:val="00C45347"/>
    <w:rsid w:val="00C74300"/>
    <w:rsid w:val="00CB0009"/>
    <w:rsid w:val="00CB10C8"/>
    <w:rsid w:val="00CF4586"/>
    <w:rsid w:val="00CF610D"/>
    <w:rsid w:val="00D010A9"/>
    <w:rsid w:val="00D55081"/>
    <w:rsid w:val="00D87930"/>
    <w:rsid w:val="00D93114"/>
    <w:rsid w:val="00D967CE"/>
    <w:rsid w:val="00DA5B28"/>
    <w:rsid w:val="00DF334A"/>
    <w:rsid w:val="00E0040C"/>
    <w:rsid w:val="00E1651D"/>
    <w:rsid w:val="00E16F19"/>
    <w:rsid w:val="00E512A0"/>
    <w:rsid w:val="00E702D7"/>
    <w:rsid w:val="00E720EB"/>
    <w:rsid w:val="00E934CA"/>
    <w:rsid w:val="00EB41A1"/>
    <w:rsid w:val="00EB6529"/>
    <w:rsid w:val="00EC2B66"/>
    <w:rsid w:val="00EC3841"/>
    <w:rsid w:val="00ED2258"/>
    <w:rsid w:val="00EE3D38"/>
    <w:rsid w:val="00F23906"/>
    <w:rsid w:val="00F74FCD"/>
    <w:rsid w:val="00F820D2"/>
    <w:rsid w:val="00F84D60"/>
    <w:rsid w:val="00F924A0"/>
    <w:rsid w:val="00FC207B"/>
    <w:rsid w:val="00FD19F0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42824"/>
  <w15:chartTrackingRefBased/>
  <w15:docId w15:val="{1CE799B5-D545-1441-89BA-987BF6CAE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BA"/>
    <w:pPr>
      <w:spacing w:after="16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D6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D6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D6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D6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D6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D6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D6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D6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D6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D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D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D6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D60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D60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D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D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D6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84D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D6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84D60"/>
  </w:style>
  <w:style w:type="paragraph" w:styleId="Header">
    <w:name w:val="header"/>
    <w:basedOn w:val="Normal"/>
    <w:link w:val="HeaderChar"/>
    <w:uiPriority w:val="99"/>
    <w:unhideWhenUsed/>
    <w:rsid w:val="00A64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FBA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72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3C70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7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Shi Ching Alyssa</dc:creator>
  <cp:keywords/>
  <dc:description/>
  <cp:lastModifiedBy>Ng Shi Ching Alyssa</cp:lastModifiedBy>
  <cp:revision>24</cp:revision>
  <dcterms:created xsi:type="dcterms:W3CDTF">2024-06-18T15:00:00Z</dcterms:created>
  <dcterms:modified xsi:type="dcterms:W3CDTF">2024-09-19T07:25:00Z</dcterms:modified>
</cp:coreProperties>
</file>